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24A" w:rsidRPr="00D30B0C" w:rsidRDefault="005F3217" w:rsidP="00397C27">
      <w:pPr>
        <w:ind w:left="-360" w:right="-270"/>
        <w:rPr>
          <w:sz w:val="2"/>
          <w:szCs w:val="2"/>
        </w:rPr>
      </w:pPr>
      <w:r>
        <w:rPr>
          <w:b/>
        </w:rPr>
        <w:t>T</w:t>
      </w:r>
      <w:r w:rsidR="002923D6" w:rsidRPr="007015F2">
        <w:rPr>
          <w:b/>
        </w:rPr>
        <w:t xml:space="preserve">able </w:t>
      </w:r>
      <w:r w:rsidR="00F77018">
        <w:rPr>
          <w:b/>
        </w:rPr>
        <w:t>S</w:t>
      </w:r>
      <w:r w:rsidR="006962E5">
        <w:rPr>
          <w:b/>
        </w:rPr>
        <w:t>2.</w:t>
      </w:r>
      <w:r w:rsidR="002923D6" w:rsidRPr="006E431F">
        <w:t xml:space="preserve"> </w:t>
      </w:r>
      <w:r w:rsidR="00160544" w:rsidRPr="00D30B0C">
        <w:t xml:space="preserve">Drop in </w:t>
      </w:r>
      <w:r w:rsidR="0059286B" w:rsidRPr="00D30B0C">
        <w:t>C</w:t>
      </w:r>
      <w:r w:rsidR="00160544" w:rsidRPr="00D30B0C">
        <w:t>oncordance</w:t>
      </w:r>
      <w:r w:rsidR="0059286B" w:rsidRPr="00D30B0C">
        <w:t xml:space="preserve">-index Score of Clinical Variables </w:t>
      </w:r>
      <w:r w:rsidR="00003094" w:rsidRPr="00D30B0C">
        <w:t xml:space="preserve">in </w:t>
      </w:r>
      <w:r w:rsidR="00487B7F" w:rsidRPr="00D30B0C">
        <w:t>ACC</w:t>
      </w:r>
      <w:r w:rsidR="00003094" w:rsidRPr="00D30B0C">
        <w:t xml:space="preserve"> Cohort</w:t>
      </w:r>
    </w:p>
    <w:tbl>
      <w:tblPr>
        <w:tblpPr w:leftFromText="180" w:rightFromText="180" w:vertAnchor="text" w:horzAnchor="page" w:tblpX="1928" w:tblpY="278"/>
        <w:tblW w:w="7218" w:type="dxa"/>
        <w:tblLayout w:type="fixed"/>
        <w:tblLook w:val="0000"/>
      </w:tblPr>
      <w:tblGrid>
        <w:gridCol w:w="2030"/>
        <w:gridCol w:w="1706"/>
        <w:gridCol w:w="2222"/>
        <w:gridCol w:w="1260"/>
      </w:tblGrid>
      <w:tr w:rsidR="00DB5EE6" w:rsidRPr="006E431F" w:rsidTr="00160544">
        <w:trPr>
          <w:trHeight w:val="432"/>
        </w:trPr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8A0686" w:rsidP="00DB5EE6">
            <w:pPr>
              <w:jc w:val="center"/>
              <w:rPr>
                <w:b/>
                <w:sz w:val="20"/>
                <w:szCs w:val="20"/>
              </w:rPr>
            </w:pPr>
            <w:r w:rsidRPr="00463535">
              <w:rPr>
                <w:b/>
                <w:sz w:val="20"/>
                <w:szCs w:val="20"/>
              </w:rPr>
              <w:t>Clinical Variabl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EE6" w:rsidRPr="00463535" w:rsidRDefault="00160544" w:rsidP="00DB5EE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rop in </w:t>
            </w:r>
            <w:r w:rsidR="00DB5EE6" w:rsidRPr="00463535">
              <w:rPr>
                <w:b/>
                <w:sz w:val="20"/>
                <w:szCs w:val="20"/>
              </w:rPr>
              <w:t>C-index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EE6" w:rsidRPr="00463535" w:rsidRDefault="00DB5EE6" w:rsidP="00DB5EE6">
            <w:pPr>
              <w:jc w:val="center"/>
              <w:rPr>
                <w:b/>
                <w:sz w:val="20"/>
                <w:szCs w:val="20"/>
              </w:rPr>
            </w:pPr>
            <w:r w:rsidRPr="0046353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EE6" w:rsidRPr="00463535" w:rsidRDefault="00FA60C8" w:rsidP="00DB5EE6">
            <w:pPr>
              <w:jc w:val="center"/>
              <w:rPr>
                <w:b/>
                <w:sz w:val="20"/>
                <w:szCs w:val="20"/>
              </w:rPr>
            </w:pPr>
            <w:r w:rsidRPr="00FA60C8">
              <w:rPr>
                <w:b/>
                <w:i/>
                <w:sz w:val="20"/>
                <w:szCs w:val="20"/>
              </w:rPr>
              <w:t>p</w:t>
            </w:r>
            <w:r w:rsidR="00DB5EE6" w:rsidRPr="00463535">
              <w:rPr>
                <w:b/>
                <w:sz w:val="20"/>
                <w:szCs w:val="20"/>
              </w:rPr>
              <w:t>-value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08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  <w:vAlign w:val="center"/>
          </w:tcPr>
          <w:p w:rsidR="00475CF1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5CF1" w:rsidRPr="008A06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2</w:t>
            </w:r>
            <w:r w:rsidR="00475CF1" w:rsidRPr="008A0686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4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DB5EE6" w:rsidRPr="008A0686" w:rsidRDefault="00DB5EE6" w:rsidP="00DB5EE6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26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:rsidR="00DB5EE6" w:rsidRPr="008A0686" w:rsidRDefault="00475CF1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1</w:t>
            </w:r>
            <w:r w:rsidRPr="008A0686">
              <w:rPr>
                <w:sz w:val="20"/>
                <w:szCs w:val="20"/>
              </w:rPr>
              <w:t xml:space="preserve"> – 0.</w:t>
            </w:r>
            <w:r w:rsidR="00160544">
              <w:rPr>
                <w:sz w:val="20"/>
                <w:szCs w:val="20"/>
              </w:rPr>
              <w:t>0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DB5EE6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34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>EGFR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04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5CF1" w:rsidRPr="008A06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3</w:t>
            </w:r>
            <w:r w:rsidR="00475CF1" w:rsidRPr="008A0686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34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>KRA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03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5CF1" w:rsidRPr="008A06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  <w:r w:rsidR="00475CF1" w:rsidRPr="008A0686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3</w:t>
            </w:r>
            <w:r w:rsidR="00160544">
              <w:rPr>
                <w:sz w:val="20"/>
                <w:szCs w:val="20"/>
              </w:rPr>
              <w:t>5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>TP53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04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5CF1" w:rsidRPr="008A06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  <w:r w:rsidR="00475CF1" w:rsidRPr="008A0686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3</w:t>
            </w:r>
            <w:r w:rsidR="00160544">
              <w:rPr>
                <w:sz w:val="20"/>
                <w:szCs w:val="20"/>
              </w:rPr>
              <w:t>5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>Smoking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02</w:t>
            </w:r>
          </w:p>
        </w:tc>
        <w:tc>
          <w:tcPr>
            <w:tcW w:w="2222" w:type="dxa"/>
            <w:tcBorders>
              <w:top w:val="nil"/>
              <w:bottom w:val="nil"/>
            </w:tcBorders>
            <w:vAlign w:val="center"/>
          </w:tcPr>
          <w:p w:rsidR="00DB5EE6" w:rsidRPr="008A0686" w:rsidRDefault="00475CF1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11</w:t>
            </w:r>
            <w:r w:rsidRPr="008A0686">
              <w:rPr>
                <w:sz w:val="20"/>
                <w:szCs w:val="20"/>
              </w:rPr>
              <w:t xml:space="preserve"> – 0.</w:t>
            </w:r>
            <w:r w:rsidR="00160544">
              <w:rPr>
                <w:sz w:val="20"/>
                <w:szCs w:val="20"/>
              </w:rPr>
              <w:t>0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41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 xml:space="preserve">AJCC stage </w:t>
            </w:r>
          </w:p>
        </w:tc>
        <w:tc>
          <w:tcPr>
            <w:tcW w:w="1706" w:type="dxa"/>
            <w:tcBorders>
              <w:top w:val="nil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34</w:t>
            </w:r>
          </w:p>
        </w:tc>
        <w:tc>
          <w:tcPr>
            <w:tcW w:w="2222" w:type="dxa"/>
            <w:tcBorders>
              <w:top w:val="nil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5CF1" w:rsidRPr="008A06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4</w:t>
            </w:r>
            <w:r w:rsidR="00475CF1" w:rsidRPr="008A0686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DB5EE6" w:rsidRPr="006E431F" w:rsidTr="00160544">
        <w:trPr>
          <w:trHeight w:val="432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EE6" w:rsidRPr="00463535" w:rsidRDefault="00DB5EE6" w:rsidP="00DB5EE6">
            <w:pPr>
              <w:jc w:val="center"/>
              <w:rPr>
                <w:sz w:val="20"/>
                <w:szCs w:val="20"/>
              </w:rPr>
            </w:pPr>
            <w:r w:rsidRPr="00463535">
              <w:rPr>
                <w:sz w:val="20"/>
                <w:szCs w:val="20"/>
              </w:rPr>
              <w:t xml:space="preserve">Gene Signature 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:rsidR="00DB5EE6" w:rsidRPr="008A0686" w:rsidRDefault="00DB5EE6" w:rsidP="00160544">
            <w:pPr>
              <w:jc w:val="center"/>
              <w:rPr>
                <w:sz w:val="20"/>
                <w:szCs w:val="20"/>
              </w:rPr>
            </w:pPr>
            <w:r w:rsidRPr="008A0686">
              <w:rPr>
                <w:sz w:val="20"/>
                <w:szCs w:val="20"/>
              </w:rPr>
              <w:t>0.</w:t>
            </w:r>
            <w:r w:rsidR="00160544">
              <w:rPr>
                <w:sz w:val="20"/>
                <w:szCs w:val="20"/>
              </w:rPr>
              <w:t>042</w:t>
            </w: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75CF1" w:rsidRPr="008A068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7</w:t>
            </w:r>
            <w:r w:rsidR="00475CF1" w:rsidRPr="008A0686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DB5EE6" w:rsidRPr="008A0686" w:rsidRDefault="00160544" w:rsidP="001605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</w:tbl>
    <w:p w:rsidR="000C6767" w:rsidRPr="006E431F" w:rsidRDefault="000C6767"/>
    <w:p w:rsidR="000C6767" w:rsidRPr="006E431F" w:rsidRDefault="000C6767">
      <w:pPr>
        <w:rPr>
          <w:sz w:val="12"/>
          <w:szCs w:val="12"/>
        </w:rPr>
      </w:pPr>
    </w:p>
    <w:p w:rsidR="000C6767" w:rsidRPr="006E431F" w:rsidRDefault="000C6767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792404" w:rsidRPr="006E431F" w:rsidRDefault="00792404">
      <w:pPr>
        <w:rPr>
          <w:sz w:val="12"/>
          <w:szCs w:val="12"/>
        </w:rPr>
      </w:pPr>
    </w:p>
    <w:p w:rsidR="000C6767" w:rsidRPr="006E431F" w:rsidRDefault="000C6767">
      <w:pPr>
        <w:rPr>
          <w:sz w:val="12"/>
          <w:szCs w:val="12"/>
        </w:rPr>
      </w:pPr>
    </w:p>
    <w:sectPr w:rsidR="000C6767" w:rsidRPr="006E431F" w:rsidSect="00D30B0C">
      <w:pgSz w:w="12240" w:h="15840"/>
      <w:pgMar w:top="1440" w:right="90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stylePaneFormatFilter w:val="3F01"/>
  <w:defaultTabStop w:val="720"/>
  <w:drawingGridHorizontalSpacing w:val="120"/>
  <w:displayHorizontalDrawingGridEvery w:val="2"/>
  <w:noPunctuationKerning/>
  <w:characterSpacingControl w:val="doNotCompress"/>
  <w:compat>
    <w:useFELayout/>
  </w:compat>
  <w:rsids>
    <w:rsidRoot w:val="009752CE"/>
    <w:rsid w:val="00003094"/>
    <w:rsid w:val="00004A37"/>
    <w:rsid w:val="0001408F"/>
    <w:rsid w:val="00014DE1"/>
    <w:rsid w:val="00017625"/>
    <w:rsid w:val="00064428"/>
    <w:rsid w:val="00064AFC"/>
    <w:rsid w:val="00064F22"/>
    <w:rsid w:val="00066389"/>
    <w:rsid w:val="00094EE1"/>
    <w:rsid w:val="000958F3"/>
    <w:rsid w:val="000C5E52"/>
    <w:rsid w:val="000C6767"/>
    <w:rsid w:val="000D7718"/>
    <w:rsid w:val="00113959"/>
    <w:rsid w:val="001242E1"/>
    <w:rsid w:val="00131326"/>
    <w:rsid w:val="00143C5B"/>
    <w:rsid w:val="0015524A"/>
    <w:rsid w:val="00160544"/>
    <w:rsid w:val="001930E1"/>
    <w:rsid w:val="001C555F"/>
    <w:rsid w:val="001D35E5"/>
    <w:rsid w:val="0020418A"/>
    <w:rsid w:val="00250962"/>
    <w:rsid w:val="00261254"/>
    <w:rsid w:val="002923D6"/>
    <w:rsid w:val="00294F14"/>
    <w:rsid w:val="002A41F8"/>
    <w:rsid w:val="002C3708"/>
    <w:rsid w:val="002C684D"/>
    <w:rsid w:val="002D6ECA"/>
    <w:rsid w:val="002E7314"/>
    <w:rsid w:val="002F708C"/>
    <w:rsid w:val="0031217A"/>
    <w:rsid w:val="00325D23"/>
    <w:rsid w:val="00331DDA"/>
    <w:rsid w:val="0033606D"/>
    <w:rsid w:val="00336B05"/>
    <w:rsid w:val="00353DAA"/>
    <w:rsid w:val="00354589"/>
    <w:rsid w:val="00377005"/>
    <w:rsid w:val="00383EA8"/>
    <w:rsid w:val="00397C27"/>
    <w:rsid w:val="003A19A1"/>
    <w:rsid w:val="003E320F"/>
    <w:rsid w:val="003F7E8F"/>
    <w:rsid w:val="004123B4"/>
    <w:rsid w:val="004132E1"/>
    <w:rsid w:val="00427310"/>
    <w:rsid w:val="0044403F"/>
    <w:rsid w:val="00460AAB"/>
    <w:rsid w:val="00463535"/>
    <w:rsid w:val="00475174"/>
    <w:rsid w:val="00475CF1"/>
    <w:rsid w:val="00487B7F"/>
    <w:rsid w:val="004A706A"/>
    <w:rsid w:val="004B5BDC"/>
    <w:rsid w:val="004C08BE"/>
    <w:rsid w:val="00502F5C"/>
    <w:rsid w:val="00512B1A"/>
    <w:rsid w:val="005924ED"/>
    <w:rsid w:val="0059286B"/>
    <w:rsid w:val="005A1DB0"/>
    <w:rsid w:val="005A42DC"/>
    <w:rsid w:val="005A7EE6"/>
    <w:rsid w:val="005C092F"/>
    <w:rsid w:val="005C586C"/>
    <w:rsid w:val="005D3F06"/>
    <w:rsid w:val="005D421A"/>
    <w:rsid w:val="005E06B7"/>
    <w:rsid w:val="005F3217"/>
    <w:rsid w:val="006203D8"/>
    <w:rsid w:val="0065600B"/>
    <w:rsid w:val="0066054A"/>
    <w:rsid w:val="00666970"/>
    <w:rsid w:val="006962E5"/>
    <w:rsid w:val="006D3C00"/>
    <w:rsid w:val="006E431F"/>
    <w:rsid w:val="007015F2"/>
    <w:rsid w:val="007333B2"/>
    <w:rsid w:val="00734718"/>
    <w:rsid w:val="007413F5"/>
    <w:rsid w:val="0074373B"/>
    <w:rsid w:val="007454CD"/>
    <w:rsid w:val="0076162A"/>
    <w:rsid w:val="0076778B"/>
    <w:rsid w:val="00783EDB"/>
    <w:rsid w:val="00792404"/>
    <w:rsid w:val="007A3201"/>
    <w:rsid w:val="007C27E1"/>
    <w:rsid w:val="007D71D5"/>
    <w:rsid w:val="00830C76"/>
    <w:rsid w:val="0083349F"/>
    <w:rsid w:val="00841224"/>
    <w:rsid w:val="00844833"/>
    <w:rsid w:val="00853FEB"/>
    <w:rsid w:val="00867231"/>
    <w:rsid w:val="0087189B"/>
    <w:rsid w:val="008A0686"/>
    <w:rsid w:val="008B03F4"/>
    <w:rsid w:val="008C36B5"/>
    <w:rsid w:val="00902679"/>
    <w:rsid w:val="00936D2C"/>
    <w:rsid w:val="00965A1B"/>
    <w:rsid w:val="00967BDD"/>
    <w:rsid w:val="0097033F"/>
    <w:rsid w:val="009752CE"/>
    <w:rsid w:val="00984D4B"/>
    <w:rsid w:val="009A1C75"/>
    <w:rsid w:val="009A3BFF"/>
    <w:rsid w:val="00A13C40"/>
    <w:rsid w:val="00A50347"/>
    <w:rsid w:val="00A61AEE"/>
    <w:rsid w:val="00AE3474"/>
    <w:rsid w:val="00AF7360"/>
    <w:rsid w:val="00B01735"/>
    <w:rsid w:val="00B05A43"/>
    <w:rsid w:val="00B725AD"/>
    <w:rsid w:val="00B755C0"/>
    <w:rsid w:val="00B86336"/>
    <w:rsid w:val="00BC49E8"/>
    <w:rsid w:val="00BE0043"/>
    <w:rsid w:val="00BE210D"/>
    <w:rsid w:val="00C02C2C"/>
    <w:rsid w:val="00C20ED1"/>
    <w:rsid w:val="00C32033"/>
    <w:rsid w:val="00C33162"/>
    <w:rsid w:val="00C36220"/>
    <w:rsid w:val="00C54AEE"/>
    <w:rsid w:val="00C55FE3"/>
    <w:rsid w:val="00C74621"/>
    <w:rsid w:val="00C93425"/>
    <w:rsid w:val="00CA5759"/>
    <w:rsid w:val="00CB10C5"/>
    <w:rsid w:val="00CC0D3C"/>
    <w:rsid w:val="00D30B0C"/>
    <w:rsid w:val="00D33DFA"/>
    <w:rsid w:val="00D43EFC"/>
    <w:rsid w:val="00DB484B"/>
    <w:rsid w:val="00DB5EE6"/>
    <w:rsid w:val="00DC6CE2"/>
    <w:rsid w:val="00DD4B29"/>
    <w:rsid w:val="00DF141A"/>
    <w:rsid w:val="00DF5ED5"/>
    <w:rsid w:val="00E04560"/>
    <w:rsid w:val="00E421F6"/>
    <w:rsid w:val="00E55BB2"/>
    <w:rsid w:val="00E5798C"/>
    <w:rsid w:val="00E7014E"/>
    <w:rsid w:val="00E84C7B"/>
    <w:rsid w:val="00E969D9"/>
    <w:rsid w:val="00EB51FB"/>
    <w:rsid w:val="00EE0895"/>
    <w:rsid w:val="00EE2F82"/>
    <w:rsid w:val="00F02FDB"/>
    <w:rsid w:val="00F37EEF"/>
    <w:rsid w:val="00F77018"/>
    <w:rsid w:val="00F802BA"/>
    <w:rsid w:val="00F86BA9"/>
    <w:rsid w:val="00FA60C8"/>
    <w:rsid w:val="00FD5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2C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412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5114F0-6226-4C88-8154-64F033234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ariate Analysis</vt:lpstr>
    </vt:vector>
  </TitlesOfParts>
  <Company>National Cancer Institute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ariate Analysis</dc:title>
  <dc:subject/>
  <dc:creator>LEC</dc:creator>
  <cp:keywords/>
  <dc:description/>
  <cp:lastModifiedBy>jlee3</cp:lastModifiedBy>
  <cp:revision>30</cp:revision>
  <cp:lastPrinted>2009-04-26T04:10:00Z</cp:lastPrinted>
  <dcterms:created xsi:type="dcterms:W3CDTF">2010-01-24T17:41:00Z</dcterms:created>
  <dcterms:modified xsi:type="dcterms:W3CDTF">2012-05-25T18:56:00Z</dcterms:modified>
</cp:coreProperties>
</file>